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B8DBF" w14:textId="00DEDFD1" w:rsidR="00574FAD" w:rsidRPr="00D03BAD" w:rsidRDefault="00574FAD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D03BA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Supplement </w:t>
      </w:r>
      <w:r w:rsidR="003C7C12" w:rsidRPr="00D03BA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file </w:t>
      </w:r>
      <w:r w:rsidRPr="00D03BA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1.</w:t>
      </w:r>
      <w:r w:rsidRPr="00D03BAD">
        <w:rPr>
          <w:color w:val="000000" w:themeColor="text1"/>
        </w:rPr>
        <w:t xml:space="preserve"> </w:t>
      </w:r>
      <w:r w:rsidRPr="00D03BAD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Comparison of the patients with adverse events and without adverse events in the epilepsy monitoring unit in psychiatr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220"/>
        <w:gridCol w:w="3220"/>
        <w:gridCol w:w="2180"/>
      </w:tblGrid>
      <w:tr w:rsidR="00F67ACD" w:rsidRPr="00F67ACD" w14:paraId="21A0588D" w14:textId="77777777" w:rsidTr="00F67ACD">
        <w:trPr>
          <w:trHeight w:val="375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2554D" w14:textId="77777777" w:rsidR="00F67ACD" w:rsidRPr="0012003A" w:rsidRDefault="00F67ACD" w:rsidP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F4C88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AE group (N=13)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7C3EB" w14:textId="2702399D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Non-AE group (N=12</w:t>
            </w:r>
            <w:r w:rsidR="00961669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3BEED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P-value</w:t>
            </w:r>
          </w:p>
        </w:tc>
      </w:tr>
      <w:tr w:rsidR="00F67ACD" w:rsidRPr="00F67ACD" w14:paraId="28A5007D" w14:textId="77777777" w:rsidTr="00F67ACD">
        <w:trPr>
          <w:trHeight w:val="375"/>
        </w:trPr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1F71D385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Sex, female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6CCC54EE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0 (77%)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noWrap/>
            <w:hideMark/>
          </w:tcPr>
          <w:p w14:paraId="75E31077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69 (57%)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14:paraId="22FB958D" w14:textId="13344280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1</w:t>
            </w:r>
            <w:r w:rsidR="00E14300" w:rsidRPr="0012003A">
              <w:rPr>
                <w:rFonts w:ascii="Times New Roman" w:hAnsi="Times New Roman" w:cs="Times New Roman"/>
                <w:sz w:val="24"/>
                <w:szCs w:val="28"/>
              </w:rPr>
              <w:t>66</w:t>
            </w:r>
          </w:p>
        </w:tc>
      </w:tr>
      <w:tr w:rsidR="00F67ACD" w:rsidRPr="00F67ACD" w14:paraId="4EB2823F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5D109313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Age on admission (years)</w:t>
            </w:r>
          </w:p>
        </w:tc>
        <w:tc>
          <w:tcPr>
            <w:tcW w:w="3220" w:type="dxa"/>
            <w:noWrap/>
            <w:hideMark/>
          </w:tcPr>
          <w:p w14:paraId="5FE72DAC" w14:textId="56E7DB4D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34.2 </w:t>
            </w:r>
          </w:p>
        </w:tc>
        <w:tc>
          <w:tcPr>
            <w:tcW w:w="3220" w:type="dxa"/>
            <w:noWrap/>
            <w:hideMark/>
          </w:tcPr>
          <w:p w14:paraId="42CFFD4B" w14:textId="17D4F8A9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35.</w:t>
            </w:r>
            <w:r w:rsidR="000E0931" w:rsidRPr="0012003A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2180" w:type="dxa"/>
            <w:noWrap/>
            <w:hideMark/>
          </w:tcPr>
          <w:p w14:paraId="40350FF8" w14:textId="60541D25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7</w:t>
            </w:r>
            <w:r w:rsidR="000E0931" w:rsidRPr="0012003A">
              <w:rPr>
                <w:rFonts w:ascii="Times New Roman" w:hAnsi="Times New Roman" w:cs="Times New Roman"/>
                <w:sz w:val="24"/>
                <w:szCs w:val="28"/>
              </w:rPr>
              <w:t>55</w:t>
            </w:r>
          </w:p>
        </w:tc>
      </w:tr>
      <w:tr w:rsidR="00F67ACD" w:rsidRPr="00F67ACD" w14:paraId="01AF0B4B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313B8CF8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psychiatric comorbidities</w:t>
            </w:r>
          </w:p>
        </w:tc>
        <w:tc>
          <w:tcPr>
            <w:tcW w:w="3220" w:type="dxa"/>
            <w:noWrap/>
            <w:hideMark/>
          </w:tcPr>
          <w:p w14:paraId="549BD704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6 (46%)</w:t>
            </w:r>
          </w:p>
        </w:tc>
        <w:tc>
          <w:tcPr>
            <w:tcW w:w="3220" w:type="dxa"/>
            <w:noWrap/>
            <w:hideMark/>
          </w:tcPr>
          <w:p w14:paraId="799494E2" w14:textId="5B186F1C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="00D17B26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4</w:t>
            </w:r>
            <w:r w:rsidR="00D17B26" w:rsidRPr="0012003A">
              <w:rPr>
                <w:rFonts w:ascii="Times New Roman" w:hAnsi="Times New Roman" w:cs="Times New Roman"/>
                <w:sz w:val="24"/>
                <w:szCs w:val="28"/>
              </w:rPr>
              <w:t>6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2180" w:type="dxa"/>
            <w:noWrap/>
            <w:hideMark/>
          </w:tcPr>
          <w:p w14:paraId="54209989" w14:textId="15EF05A9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9</w:t>
            </w:r>
            <w:r w:rsidR="00D17B26" w:rsidRPr="0012003A">
              <w:rPr>
                <w:rFonts w:ascii="Times New Roman" w:hAnsi="Times New Roman" w:cs="Times New Roman"/>
                <w:sz w:val="24"/>
                <w:szCs w:val="28"/>
              </w:rPr>
              <w:t>93</w:t>
            </w:r>
          </w:p>
        </w:tc>
      </w:tr>
      <w:tr w:rsidR="00F67ACD" w:rsidRPr="00F67ACD" w14:paraId="7029F209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3350ECA7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intellectual disabilities</w:t>
            </w:r>
          </w:p>
        </w:tc>
        <w:tc>
          <w:tcPr>
            <w:tcW w:w="3220" w:type="dxa"/>
            <w:noWrap/>
            <w:hideMark/>
          </w:tcPr>
          <w:p w14:paraId="4293832F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0 (77%)</w:t>
            </w:r>
          </w:p>
        </w:tc>
        <w:tc>
          <w:tcPr>
            <w:tcW w:w="3220" w:type="dxa"/>
            <w:noWrap/>
            <w:hideMark/>
          </w:tcPr>
          <w:p w14:paraId="301C7B9D" w14:textId="632C7CE6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70 (5</w:t>
            </w:r>
            <w:r w:rsidR="00531E0D" w:rsidRPr="0012003A"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2180" w:type="dxa"/>
            <w:noWrap/>
            <w:hideMark/>
          </w:tcPr>
          <w:p w14:paraId="4FBF1232" w14:textId="0DB8E97B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1</w:t>
            </w:r>
            <w:r w:rsidR="00531E0D" w:rsidRPr="0012003A"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F67ACD" w:rsidRPr="00F67ACD" w14:paraId="5944D9E8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1437365D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physical disabilities</w:t>
            </w:r>
          </w:p>
        </w:tc>
        <w:tc>
          <w:tcPr>
            <w:tcW w:w="3220" w:type="dxa"/>
            <w:noWrap/>
            <w:hideMark/>
          </w:tcPr>
          <w:p w14:paraId="252D4143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 (8%)</w:t>
            </w:r>
          </w:p>
        </w:tc>
        <w:tc>
          <w:tcPr>
            <w:tcW w:w="3220" w:type="dxa"/>
            <w:noWrap/>
            <w:hideMark/>
          </w:tcPr>
          <w:p w14:paraId="542D7903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8 (7%)</w:t>
            </w:r>
          </w:p>
        </w:tc>
        <w:tc>
          <w:tcPr>
            <w:tcW w:w="2180" w:type="dxa"/>
            <w:noWrap/>
            <w:hideMark/>
          </w:tcPr>
          <w:p w14:paraId="6F88417A" w14:textId="09E1D94C" w:rsidR="00F67ACD" w:rsidRPr="0012003A" w:rsidRDefault="00CE756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1.000</w:t>
            </w:r>
          </w:p>
        </w:tc>
      </w:tr>
      <w:tr w:rsidR="00F67ACD" w:rsidRPr="00F67ACD" w14:paraId="71BF47DB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76287569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daily seizure</w:t>
            </w:r>
          </w:p>
        </w:tc>
        <w:tc>
          <w:tcPr>
            <w:tcW w:w="3220" w:type="dxa"/>
            <w:noWrap/>
            <w:hideMark/>
          </w:tcPr>
          <w:p w14:paraId="092D2885" w14:textId="3BAABFA5" w:rsidR="00F67ACD" w:rsidRPr="0012003A" w:rsidRDefault="008D0BD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3220" w:type="dxa"/>
            <w:noWrap/>
            <w:hideMark/>
          </w:tcPr>
          <w:p w14:paraId="24783509" w14:textId="72494442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D0BDA" w:rsidRPr="0012003A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1</w:t>
            </w:r>
            <w:r w:rsidR="008D0BDA" w:rsidRPr="0012003A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2180" w:type="dxa"/>
            <w:noWrap/>
            <w:hideMark/>
          </w:tcPr>
          <w:p w14:paraId="32974F05" w14:textId="3859E245" w:rsidR="00F67ACD" w:rsidRPr="0012003A" w:rsidRDefault="008D0BD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0.627</w:t>
            </w:r>
          </w:p>
        </w:tc>
      </w:tr>
      <w:tr w:rsidR="00F67ACD" w:rsidRPr="00F67ACD" w14:paraId="56F932EE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5234A2FB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weekly seizure</w:t>
            </w:r>
          </w:p>
        </w:tc>
        <w:tc>
          <w:tcPr>
            <w:tcW w:w="3220" w:type="dxa"/>
            <w:noWrap/>
            <w:hideMark/>
          </w:tcPr>
          <w:p w14:paraId="485D4BED" w14:textId="6387D597" w:rsidR="00F67ACD" w:rsidRPr="0012003A" w:rsidRDefault="008D0BD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46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3220" w:type="dxa"/>
            <w:noWrap/>
            <w:hideMark/>
          </w:tcPr>
          <w:p w14:paraId="3E36ADA5" w14:textId="09DC1503" w:rsidR="00F67ACD" w:rsidRPr="0012003A" w:rsidRDefault="008D0BD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43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36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2180" w:type="dxa"/>
            <w:noWrap/>
            <w:hideMark/>
          </w:tcPr>
          <w:p w14:paraId="52B07805" w14:textId="6B4A4A9A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8D0BDA" w:rsidRPr="0012003A">
              <w:rPr>
                <w:rFonts w:ascii="Times New Roman" w:hAnsi="Times New Roman" w:cs="Times New Roman"/>
                <w:sz w:val="24"/>
                <w:szCs w:val="28"/>
              </w:rPr>
              <w:t>547</w:t>
            </w:r>
          </w:p>
        </w:tc>
      </w:tr>
      <w:tr w:rsidR="00F67ACD" w:rsidRPr="00F67ACD" w14:paraId="1980BEF3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3123A981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monthly seizure</w:t>
            </w:r>
          </w:p>
        </w:tc>
        <w:tc>
          <w:tcPr>
            <w:tcW w:w="3220" w:type="dxa"/>
            <w:noWrap/>
            <w:hideMark/>
          </w:tcPr>
          <w:p w14:paraId="402A99EC" w14:textId="5B413A8E" w:rsidR="00F67ACD" w:rsidRPr="0012003A" w:rsidRDefault="006D27A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38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3220" w:type="dxa"/>
            <w:noWrap/>
            <w:hideMark/>
          </w:tcPr>
          <w:p w14:paraId="3D5FC754" w14:textId="1F7C7FB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="006D27AB" w:rsidRPr="0012003A"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4</w:t>
            </w:r>
            <w:r w:rsidR="006D27AB" w:rsidRPr="0012003A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2180" w:type="dxa"/>
            <w:noWrap/>
            <w:hideMark/>
          </w:tcPr>
          <w:p w14:paraId="1E6EBE21" w14:textId="1C1CF879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6D27AB" w:rsidRPr="0012003A">
              <w:rPr>
                <w:rFonts w:ascii="Times New Roman" w:hAnsi="Times New Roman" w:cs="Times New Roman"/>
                <w:sz w:val="24"/>
                <w:szCs w:val="28"/>
              </w:rPr>
              <w:t>774</w:t>
            </w:r>
          </w:p>
        </w:tc>
      </w:tr>
      <w:tr w:rsidR="00F67ACD" w:rsidRPr="00F67ACD" w14:paraId="2F6A73BD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7B2A2446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yearly seizure </w:t>
            </w:r>
          </w:p>
        </w:tc>
        <w:tc>
          <w:tcPr>
            <w:tcW w:w="3220" w:type="dxa"/>
            <w:noWrap/>
            <w:hideMark/>
          </w:tcPr>
          <w:p w14:paraId="1ABE93E2" w14:textId="2392A589" w:rsidR="00F67ACD" w:rsidRPr="0012003A" w:rsidRDefault="006D27A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="00F67ACD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3220" w:type="dxa"/>
            <w:noWrap/>
            <w:hideMark/>
          </w:tcPr>
          <w:p w14:paraId="1C3C01B9" w14:textId="6B62D115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6D27AB" w:rsidRPr="0012003A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="006D27AB" w:rsidRPr="0012003A"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%)</w:t>
            </w:r>
          </w:p>
        </w:tc>
        <w:tc>
          <w:tcPr>
            <w:tcW w:w="2180" w:type="dxa"/>
            <w:noWrap/>
            <w:hideMark/>
          </w:tcPr>
          <w:p w14:paraId="451AC7A9" w14:textId="1E74FD9F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6D27AB" w:rsidRPr="0012003A">
              <w:rPr>
                <w:rFonts w:ascii="Times New Roman" w:hAnsi="Times New Roman" w:cs="Times New Roman"/>
                <w:sz w:val="24"/>
                <w:szCs w:val="28"/>
              </w:rPr>
              <w:t>597</w:t>
            </w:r>
          </w:p>
        </w:tc>
      </w:tr>
      <w:tr w:rsidR="00F67ACD" w:rsidRPr="00F67ACD" w14:paraId="7009A62A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21E6EF3B" w14:textId="6850708B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 w:rsidR="002C1285">
              <w:rPr>
                <w:rFonts w:ascii="Times New Roman" w:hAnsi="Times New Roman" w:cs="Times New Roman"/>
                <w:sz w:val="24"/>
                <w:szCs w:val="28"/>
              </w:rPr>
              <w:t>TVEM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days)</w:t>
            </w:r>
          </w:p>
        </w:tc>
        <w:tc>
          <w:tcPr>
            <w:tcW w:w="3220" w:type="dxa"/>
            <w:noWrap/>
            <w:hideMark/>
          </w:tcPr>
          <w:p w14:paraId="33746E8B" w14:textId="09327111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4.6 </w:t>
            </w:r>
          </w:p>
        </w:tc>
        <w:tc>
          <w:tcPr>
            <w:tcW w:w="3220" w:type="dxa"/>
            <w:noWrap/>
            <w:hideMark/>
          </w:tcPr>
          <w:p w14:paraId="14C1A89C" w14:textId="6F284468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4.7 </w:t>
            </w:r>
          </w:p>
        </w:tc>
        <w:tc>
          <w:tcPr>
            <w:tcW w:w="2180" w:type="dxa"/>
            <w:noWrap/>
            <w:hideMark/>
          </w:tcPr>
          <w:p w14:paraId="646E218A" w14:textId="76D54290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7</w:t>
            </w:r>
            <w:r w:rsidR="004A1BD7" w:rsidRPr="0012003A">
              <w:rPr>
                <w:rFonts w:ascii="Times New Roman" w:hAnsi="Times New Roman" w:cs="Times New Roman"/>
                <w:sz w:val="24"/>
                <w:szCs w:val="28"/>
              </w:rPr>
              <w:t>64</w:t>
            </w:r>
          </w:p>
        </w:tc>
      </w:tr>
      <w:tr w:rsidR="00F67ACD" w:rsidRPr="00F67ACD" w14:paraId="7A53035A" w14:textId="77777777" w:rsidTr="00F67ACD">
        <w:trPr>
          <w:trHeight w:val="375"/>
        </w:trPr>
        <w:tc>
          <w:tcPr>
            <w:tcW w:w="3220" w:type="dxa"/>
            <w:noWrap/>
            <w:hideMark/>
          </w:tcPr>
          <w:p w14:paraId="3D387CD7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Total admission (days)</w:t>
            </w:r>
          </w:p>
        </w:tc>
        <w:tc>
          <w:tcPr>
            <w:tcW w:w="3220" w:type="dxa"/>
            <w:noWrap/>
            <w:hideMark/>
          </w:tcPr>
          <w:p w14:paraId="3B1A0704" w14:textId="4E586965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1.</w:t>
            </w:r>
            <w:r w:rsidR="004A1BD7"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3220" w:type="dxa"/>
            <w:noWrap/>
            <w:hideMark/>
          </w:tcPr>
          <w:p w14:paraId="708C0628" w14:textId="30D019AA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11.1 </w:t>
            </w:r>
          </w:p>
        </w:tc>
        <w:tc>
          <w:tcPr>
            <w:tcW w:w="2180" w:type="dxa"/>
            <w:noWrap/>
            <w:hideMark/>
          </w:tcPr>
          <w:p w14:paraId="46D52757" w14:textId="3A755DA8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4A1BD7" w:rsidRPr="0012003A">
              <w:rPr>
                <w:rFonts w:ascii="Times New Roman" w:hAnsi="Times New Roman" w:cs="Times New Roman"/>
                <w:sz w:val="24"/>
                <w:szCs w:val="28"/>
              </w:rPr>
              <w:t>868</w:t>
            </w:r>
          </w:p>
        </w:tc>
      </w:tr>
      <w:tr w:rsidR="00F67ACD" w:rsidRPr="00F67ACD" w14:paraId="09D7BE9E" w14:textId="77777777" w:rsidTr="005B3649">
        <w:trPr>
          <w:trHeight w:val="375"/>
        </w:trPr>
        <w:tc>
          <w:tcPr>
            <w:tcW w:w="3220" w:type="dxa"/>
            <w:noWrap/>
            <w:hideMark/>
          </w:tcPr>
          <w:p w14:paraId="5DB4903A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companion</w:t>
            </w:r>
          </w:p>
        </w:tc>
        <w:tc>
          <w:tcPr>
            <w:tcW w:w="3220" w:type="dxa"/>
            <w:noWrap/>
            <w:hideMark/>
          </w:tcPr>
          <w:p w14:paraId="730DD6B6" w14:textId="77777777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2 (92%)</w:t>
            </w:r>
          </w:p>
        </w:tc>
        <w:tc>
          <w:tcPr>
            <w:tcW w:w="3220" w:type="dxa"/>
            <w:noWrap/>
            <w:hideMark/>
          </w:tcPr>
          <w:p w14:paraId="74F2F58E" w14:textId="5F448B1D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="006A3638" w:rsidRPr="0012003A"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80%)</w:t>
            </w:r>
          </w:p>
        </w:tc>
        <w:tc>
          <w:tcPr>
            <w:tcW w:w="2180" w:type="dxa"/>
            <w:noWrap/>
            <w:hideMark/>
          </w:tcPr>
          <w:p w14:paraId="27C34917" w14:textId="0D3B3DF8" w:rsidR="00F67ACD" w:rsidRPr="0012003A" w:rsidRDefault="00F67AC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0.461</w:t>
            </w:r>
          </w:p>
        </w:tc>
      </w:tr>
      <w:tr w:rsidR="005B3649" w:rsidRPr="00F67ACD" w14:paraId="51804629" w14:textId="77777777" w:rsidTr="00F67ACD">
        <w:trPr>
          <w:trHeight w:val="375"/>
        </w:trPr>
        <w:tc>
          <w:tcPr>
            <w:tcW w:w="3220" w:type="dxa"/>
            <w:tcBorders>
              <w:bottom w:val="single" w:sz="4" w:space="0" w:color="auto"/>
            </w:tcBorders>
            <w:noWrap/>
          </w:tcPr>
          <w:p w14:paraId="682F5AE7" w14:textId="276527A7" w:rsidR="005B3649" w:rsidRPr="0012003A" w:rsidRDefault="005B364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ithdrawal of ASM</w:t>
            </w:r>
          </w:p>
        </w:tc>
        <w:tc>
          <w:tcPr>
            <w:tcW w:w="3220" w:type="dxa"/>
            <w:tcBorders>
              <w:bottom w:val="single" w:sz="4" w:space="0" w:color="auto"/>
            </w:tcBorders>
            <w:noWrap/>
          </w:tcPr>
          <w:p w14:paraId="7BBF4AF2" w14:textId="4ABB2114" w:rsidR="005B3649" w:rsidRPr="0012003A" w:rsidRDefault="005B364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1 (85%)</w:t>
            </w:r>
          </w:p>
        </w:tc>
        <w:tc>
          <w:tcPr>
            <w:tcW w:w="3220" w:type="dxa"/>
            <w:tcBorders>
              <w:bottom w:val="single" w:sz="4" w:space="0" w:color="auto"/>
            </w:tcBorders>
            <w:noWrap/>
          </w:tcPr>
          <w:p w14:paraId="74AB2FDB" w14:textId="7E72DB12" w:rsidR="005B3649" w:rsidRPr="0012003A" w:rsidRDefault="005B364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04 (86%)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</w:tcPr>
          <w:p w14:paraId="6657CDD5" w14:textId="07296EBD" w:rsidR="005B3649" w:rsidRPr="0012003A" w:rsidRDefault="005B364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2003A">
              <w:rPr>
                <w:rFonts w:ascii="Times New Roman" w:hAnsi="Times New Roman" w:cs="Times New Roman"/>
                <w:sz w:val="24"/>
                <w:szCs w:val="28"/>
              </w:rPr>
              <w:t>1.000</w:t>
            </w:r>
          </w:p>
        </w:tc>
      </w:tr>
    </w:tbl>
    <w:p w14:paraId="613859BD" w14:textId="57A59AB2" w:rsidR="00F67ACD" w:rsidRDefault="00F67ACD">
      <w:pPr>
        <w:rPr>
          <w:rFonts w:ascii="Times New Roman" w:hAnsi="Times New Roman" w:cs="Times New Roman"/>
          <w:sz w:val="24"/>
          <w:szCs w:val="28"/>
        </w:rPr>
      </w:pPr>
    </w:p>
    <w:p w14:paraId="072C89AA" w14:textId="0B37100B" w:rsidR="00F67ACD" w:rsidRDefault="00F67ACD">
      <w:pPr>
        <w:rPr>
          <w:rFonts w:ascii="Times New Roman" w:hAnsi="Times New Roman" w:cs="Times New Roman"/>
          <w:sz w:val="24"/>
          <w:szCs w:val="28"/>
        </w:rPr>
      </w:pPr>
      <w:r w:rsidRPr="00F67ACD">
        <w:rPr>
          <w:rFonts w:ascii="Times New Roman" w:hAnsi="Times New Roman" w:cs="Times New Roman"/>
          <w:sz w:val="24"/>
          <w:szCs w:val="28"/>
        </w:rPr>
        <w:t>For categorial variables, we conducted Chi square or Fisher’s exact test according to the expected frequency in the cell. For univariate analysis, we used a parametric test (Student’s t-test) when the variables had a normal distribution and a nonparametric test (Mann-Whitney test) for a non-normal distribution.</w:t>
      </w:r>
      <w:r w:rsidR="00217BA0" w:rsidRPr="00217BA0">
        <w:t xml:space="preserve"> </w:t>
      </w:r>
      <w:r w:rsidR="00217BA0" w:rsidRPr="00217BA0">
        <w:rPr>
          <w:rFonts w:ascii="Times New Roman" w:hAnsi="Times New Roman" w:cs="Times New Roman"/>
          <w:sz w:val="24"/>
          <w:szCs w:val="28"/>
        </w:rPr>
        <w:t>Age on admission and LTVEM duration are shown as means</w:t>
      </w:r>
    </w:p>
    <w:p w14:paraId="384C07FF" w14:textId="370A8E00" w:rsidR="00F67ACD" w:rsidRPr="00F67ACD" w:rsidRDefault="00F67ACD">
      <w:pPr>
        <w:rPr>
          <w:rFonts w:ascii="Times New Roman" w:hAnsi="Times New Roman" w:cs="Times New Roman"/>
          <w:sz w:val="24"/>
          <w:szCs w:val="28"/>
        </w:rPr>
      </w:pPr>
      <w:r w:rsidRPr="00F67ACD">
        <w:rPr>
          <w:rFonts w:ascii="Times New Roman" w:hAnsi="Times New Roman" w:cs="Times New Roman"/>
          <w:sz w:val="24"/>
          <w:szCs w:val="28"/>
        </w:rPr>
        <w:t>Abbreviations: AE, adverse events; L</w:t>
      </w:r>
      <w:r w:rsidR="002C1285">
        <w:rPr>
          <w:rFonts w:ascii="Times New Roman" w:hAnsi="Times New Roman" w:cs="Times New Roman"/>
          <w:sz w:val="24"/>
          <w:szCs w:val="28"/>
        </w:rPr>
        <w:t>TVEM</w:t>
      </w:r>
      <w:r w:rsidRPr="00F67ACD">
        <w:rPr>
          <w:rFonts w:ascii="Times New Roman" w:hAnsi="Times New Roman" w:cs="Times New Roman"/>
          <w:sz w:val="24"/>
          <w:szCs w:val="28"/>
        </w:rPr>
        <w:t>, long-term video electroencephalograph</w:t>
      </w:r>
      <w:r w:rsidR="002C1285">
        <w:rPr>
          <w:rFonts w:ascii="Times New Roman" w:hAnsi="Times New Roman" w:cs="Times New Roman"/>
          <w:sz w:val="24"/>
          <w:szCs w:val="28"/>
        </w:rPr>
        <w:t>ic monitoring</w:t>
      </w:r>
      <w:r w:rsidRPr="00F67ACD">
        <w:rPr>
          <w:rFonts w:ascii="Times New Roman" w:hAnsi="Times New Roman" w:cs="Times New Roman"/>
          <w:sz w:val="24"/>
          <w:szCs w:val="28"/>
        </w:rPr>
        <w:t>; PNES, psychogenic non epileptic seizure. Significance set at 0.05.</w:t>
      </w:r>
    </w:p>
    <w:sectPr w:rsidR="00F67ACD" w:rsidRPr="00F67ACD" w:rsidSect="002E72A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84D68" w14:textId="77777777" w:rsidR="00396684" w:rsidRDefault="00396684" w:rsidP="00AF1459">
      <w:r>
        <w:separator/>
      </w:r>
    </w:p>
  </w:endnote>
  <w:endnote w:type="continuationSeparator" w:id="0">
    <w:p w14:paraId="443FCFF3" w14:textId="77777777" w:rsidR="00396684" w:rsidRDefault="00396684" w:rsidP="00AF1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C9018" w14:textId="77777777" w:rsidR="00396684" w:rsidRDefault="00396684" w:rsidP="00AF1459">
      <w:r>
        <w:separator/>
      </w:r>
    </w:p>
  </w:footnote>
  <w:footnote w:type="continuationSeparator" w:id="0">
    <w:p w14:paraId="7B8685C6" w14:textId="77777777" w:rsidR="00396684" w:rsidRDefault="00396684" w:rsidP="00AF1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FB"/>
    <w:rsid w:val="00004647"/>
    <w:rsid w:val="00013AE3"/>
    <w:rsid w:val="00017116"/>
    <w:rsid w:val="00025CD2"/>
    <w:rsid w:val="00046BC2"/>
    <w:rsid w:val="0006059F"/>
    <w:rsid w:val="00064C6C"/>
    <w:rsid w:val="000A47ED"/>
    <w:rsid w:val="000B4ED3"/>
    <w:rsid w:val="000C15FD"/>
    <w:rsid w:val="000C5529"/>
    <w:rsid w:val="000D5276"/>
    <w:rsid w:val="000E0931"/>
    <w:rsid w:val="000E13C6"/>
    <w:rsid w:val="000E7041"/>
    <w:rsid w:val="0012003A"/>
    <w:rsid w:val="0013059A"/>
    <w:rsid w:val="0014449D"/>
    <w:rsid w:val="00145CCA"/>
    <w:rsid w:val="00153EEA"/>
    <w:rsid w:val="0015543C"/>
    <w:rsid w:val="001641C3"/>
    <w:rsid w:val="001756D7"/>
    <w:rsid w:val="001979C6"/>
    <w:rsid w:val="001A60FF"/>
    <w:rsid w:val="001E3608"/>
    <w:rsid w:val="001E60FB"/>
    <w:rsid w:val="001F4797"/>
    <w:rsid w:val="002016C1"/>
    <w:rsid w:val="00205AFE"/>
    <w:rsid w:val="00217BA0"/>
    <w:rsid w:val="002226BF"/>
    <w:rsid w:val="00247159"/>
    <w:rsid w:val="00283B88"/>
    <w:rsid w:val="002855BF"/>
    <w:rsid w:val="002B5A5D"/>
    <w:rsid w:val="002C1285"/>
    <w:rsid w:val="002C2CAE"/>
    <w:rsid w:val="002D704C"/>
    <w:rsid w:val="002E02A6"/>
    <w:rsid w:val="002E46A2"/>
    <w:rsid w:val="002E72A0"/>
    <w:rsid w:val="002F01ED"/>
    <w:rsid w:val="00342838"/>
    <w:rsid w:val="003621A8"/>
    <w:rsid w:val="00363DDB"/>
    <w:rsid w:val="00372797"/>
    <w:rsid w:val="00393910"/>
    <w:rsid w:val="00396684"/>
    <w:rsid w:val="003A1D78"/>
    <w:rsid w:val="003C3F0F"/>
    <w:rsid w:val="003C7C12"/>
    <w:rsid w:val="003E1BFC"/>
    <w:rsid w:val="00402A1F"/>
    <w:rsid w:val="00405169"/>
    <w:rsid w:val="004071E5"/>
    <w:rsid w:val="00440CE1"/>
    <w:rsid w:val="00442C34"/>
    <w:rsid w:val="004452E9"/>
    <w:rsid w:val="0045096F"/>
    <w:rsid w:val="004849EF"/>
    <w:rsid w:val="0049119A"/>
    <w:rsid w:val="004A1BD7"/>
    <w:rsid w:val="004F5BC6"/>
    <w:rsid w:val="00530EFB"/>
    <w:rsid w:val="00531E0D"/>
    <w:rsid w:val="00544F40"/>
    <w:rsid w:val="0056233E"/>
    <w:rsid w:val="00574FAD"/>
    <w:rsid w:val="0058302F"/>
    <w:rsid w:val="005B3649"/>
    <w:rsid w:val="005C138F"/>
    <w:rsid w:val="005E051D"/>
    <w:rsid w:val="005E11BA"/>
    <w:rsid w:val="005F4A66"/>
    <w:rsid w:val="00606C0B"/>
    <w:rsid w:val="006074DB"/>
    <w:rsid w:val="00627F4D"/>
    <w:rsid w:val="00645B3A"/>
    <w:rsid w:val="00655FFF"/>
    <w:rsid w:val="006664BD"/>
    <w:rsid w:val="00680DA3"/>
    <w:rsid w:val="00693EA7"/>
    <w:rsid w:val="006A3638"/>
    <w:rsid w:val="006D27AB"/>
    <w:rsid w:val="006D427B"/>
    <w:rsid w:val="006E67CE"/>
    <w:rsid w:val="007060E7"/>
    <w:rsid w:val="00714CD4"/>
    <w:rsid w:val="00716015"/>
    <w:rsid w:val="0073615A"/>
    <w:rsid w:val="00743C5E"/>
    <w:rsid w:val="00770D80"/>
    <w:rsid w:val="00797AB2"/>
    <w:rsid w:val="007A5F78"/>
    <w:rsid w:val="007B2E38"/>
    <w:rsid w:val="007C4B58"/>
    <w:rsid w:val="007E52A5"/>
    <w:rsid w:val="007F390C"/>
    <w:rsid w:val="00833BF1"/>
    <w:rsid w:val="0086694C"/>
    <w:rsid w:val="008911B9"/>
    <w:rsid w:val="008920E9"/>
    <w:rsid w:val="008954D3"/>
    <w:rsid w:val="008B3FE5"/>
    <w:rsid w:val="008D0BDA"/>
    <w:rsid w:val="008D41D4"/>
    <w:rsid w:val="00935112"/>
    <w:rsid w:val="00935D1B"/>
    <w:rsid w:val="009558C7"/>
    <w:rsid w:val="00961669"/>
    <w:rsid w:val="0096750F"/>
    <w:rsid w:val="00981152"/>
    <w:rsid w:val="0099404C"/>
    <w:rsid w:val="009B7EB1"/>
    <w:rsid w:val="009C3129"/>
    <w:rsid w:val="009E6BCC"/>
    <w:rsid w:val="00A0655C"/>
    <w:rsid w:val="00A11A23"/>
    <w:rsid w:val="00A13537"/>
    <w:rsid w:val="00A178E7"/>
    <w:rsid w:val="00A35A8B"/>
    <w:rsid w:val="00A47D1B"/>
    <w:rsid w:val="00A8585A"/>
    <w:rsid w:val="00AA1953"/>
    <w:rsid w:val="00AA351C"/>
    <w:rsid w:val="00AC2557"/>
    <w:rsid w:val="00AD402D"/>
    <w:rsid w:val="00AF1459"/>
    <w:rsid w:val="00AF6B21"/>
    <w:rsid w:val="00B00FD2"/>
    <w:rsid w:val="00B05538"/>
    <w:rsid w:val="00B3345E"/>
    <w:rsid w:val="00B53A2C"/>
    <w:rsid w:val="00B70035"/>
    <w:rsid w:val="00B959E2"/>
    <w:rsid w:val="00BA1E3A"/>
    <w:rsid w:val="00BD1F69"/>
    <w:rsid w:val="00BD6E2E"/>
    <w:rsid w:val="00BD7AC4"/>
    <w:rsid w:val="00BE6DB2"/>
    <w:rsid w:val="00BF61FB"/>
    <w:rsid w:val="00C1486F"/>
    <w:rsid w:val="00C50FDC"/>
    <w:rsid w:val="00C67407"/>
    <w:rsid w:val="00C80AC0"/>
    <w:rsid w:val="00C91540"/>
    <w:rsid w:val="00C925B1"/>
    <w:rsid w:val="00C95720"/>
    <w:rsid w:val="00CE4B16"/>
    <w:rsid w:val="00CE7567"/>
    <w:rsid w:val="00CF6A7F"/>
    <w:rsid w:val="00D03BAD"/>
    <w:rsid w:val="00D05E72"/>
    <w:rsid w:val="00D06700"/>
    <w:rsid w:val="00D17B26"/>
    <w:rsid w:val="00D24DAE"/>
    <w:rsid w:val="00D50FC8"/>
    <w:rsid w:val="00D712F9"/>
    <w:rsid w:val="00D90FFB"/>
    <w:rsid w:val="00D92951"/>
    <w:rsid w:val="00D96082"/>
    <w:rsid w:val="00DC2657"/>
    <w:rsid w:val="00DD1009"/>
    <w:rsid w:val="00DE5C23"/>
    <w:rsid w:val="00DE6439"/>
    <w:rsid w:val="00E0616B"/>
    <w:rsid w:val="00E14300"/>
    <w:rsid w:val="00E40A9E"/>
    <w:rsid w:val="00E60115"/>
    <w:rsid w:val="00E84B44"/>
    <w:rsid w:val="00E96AFD"/>
    <w:rsid w:val="00E97577"/>
    <w:rsid w:val="00ED64B1"/>
    <w:rsid w:val="00EF297E"/>
    <w:rsid w:val="00EF728A"/>
    <w:rsid w:val="00F112FD"/>
    <w:rsid w:val="00F21BA3"/>
    <w:rsid w:val="00F4261F"/>
    <w:rsid w:val="00F53CE3"/>
    <w:rsid w:val="00F56D12"/>
    <w:rsid w:val="00F6406B"/>
    <w:rsid w:val="00F67ACD"/>
    <w:rsid w:val="00F83018"/>
    <w:rsid w:val="00F95F21"/>
    <w:rsid w:val="00FA16FD"/>
    <w:rsid w:val="00FB53C9"/>
    <w:rsid w:val="00FE192A"/>
    <w:rsid w:val="00FE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C685A4"/>
  <w15:chartTrackingRefBased/>
  <w15:docId w15:val="{F7E5B5E1-8590-4007-88AE-223BD28C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4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6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145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F1459"/>
  </w:style>
  <w:style w:type="paragraph" w:styleId="a6">
    <w:name w:val="footer"/>
    <w:basedOn w:val="a"/>
    <w:link w:val="a7"/>
    <w:uiPriority w:val="99"/>
    <w:unhideWhenUsed/>
    <w:rsid w:val="00AF14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F1459"/>
  </w:style>
  <w:style w:type="character" w:styleId="a8">
    <w:name w:val="annotation reference"/>
    <w:basedOn w:val="a0"/>
    <w:uiPriority w:val="99"/>
    <w:semiHidden/>
    <w:unhideWhenUsed/>
    <w:rsid w:val="00F112FD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F112FD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F112FD"/>
  </w:style>
  <w:style w:type="paragraph" w:styleId="ab">
    <w:name w:val="annotation subject"/>
    <w:basedOn w:val="a9"/>
    <w:next w:val="a9"/>
    <w:link w:val="ac"/>
    <w:uiPriority w:val="99"/>
    <w:semiHidden/>
    <w:unhideWhenUsed/>
    <w:rsid w:val="00F112F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112FD"/>
    <w:rPr>
      <w:b/>
      <w:bCs/>
    </w:rPr>
  </w:style>
  <w:style w:type="paragraph" w:styleId="ad">
    <w:name w:val="Revision"/>
    <w:hidden/>
    <w:uiPriority w:val="99"/>
    <w:semiHidden/>
    <w:rsid w:val="00FB5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1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92466-3855-4DD4-8644-DA74D0B7C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　豪</dc:creator>
  <cp:keywords/>
  <dc:description/>
  <cp:lastModifiedBy>豪 谷口</cp:lastModifiedBy>
  <cp:revision>2</cp:revision>
  <dcterms:created xsi:type="dcterms:W3CDTF">2025-01-29T08:29:00Z</dcterms:created>
  <dcterms:modified xsi:type="dcterms:W3CDTF">2025-01-2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nature</vt:lpwstr>
  </property>
  <property fmtid="{D5CDD505-2E9C-101B-9397-08002B2CF9AE}" pid="5" name="Mendeley Recent Style Name 1_1">
    <vt:lpwstr>Nature</vt:lpwstr>
  </property>
  <property fmtid="{D5CDD505-2E9C-101B-9397-08002B2CF9AE}" pid="6" name="Mendeley Recent Style Id 2_1">
    <vt:lpwstr>http://csl.mendeley.com/styles/492723771/nature-no-et-al</vt:lpwstr>
  </property>
  <property fmtid="{D5CDD505-2E9C-101B-9397-08002B2CF9AE}" pid="7" name="Mendeley Recent Style Name 2_1">
    <vt:lpwstr>Nature (5-"et al." and no superscript)</vt:lpwstr>
  </property>
  <property fmtid="{D5CDD505-2E9C-101B-9397-08002B2CF9AE}" pid="8" name="Mendeley Recent Style Id 3_1">
    <vt:lpwstr>http://csl.mendeley.com/styles/492723771/nature-no-et-al-UT</vt:lpwstr>
  </property>
  <property fmtid="{D5CDD505-2E9C-101B-9397-08002B2CF9AE}" pid="9" name="Mendeley Recent Style Name 3_1">
    <vt:lpwstr>Nature (no "et al."2) - Mao Fujioka</vt:lpwstr>
  </property>
  <property fmtid="{D5CDD505-2E9C-101B-9397-08002B2CF9AE}" pid="10" name="Mendeley Recent Style Id 4_1">
    <vt:lpwstr>http://csl.mendeley.com/styles/492723771/nature-MF3</vt:lpwstr>
  </property>
  <property fmtid="{D5CDD505-2E9C-101B-9397-08002B2CF9AE}" pid="11" name="Mendeley Recent Style Name 4_1">
    <vt:lpwstr>Nature - Mao Fujioka</vt:lpwstr>
  </property>
  <property fmtid="{D5CDD505-2E9C-101B-9397-08002B2CF9AE}" pid="12" name="Mendeley Recent Style Id 5_1">
    <vt:lpwstr>http://csl.mendeley.com/styles/492723771/nature-MF2</vt:lpwstr>
  </property>
  <property fmtid="{D5CDD505-2E9C-101B-9397-08002B2CF9AE}" pid="13" name="Mendeley Recent Style Name 5_1">
    <vt:lpwstr>Nature - Mao Fujioka</vt:lpwstr>
  </property>
  <property fmtid="{D5CDD505-2E9C-101B-9397-08002B2CF9AE}" pid="14" name="Mendeley Recent Style Id 6_1">
    <vt:lpwstr>https://csl.mendeley.com/styles/492723771/nature-MF3</vt:lpwstr>
  </property>
  <property fmtid="{D5CDD505-2E9C-101B-9397-08002B2CF9AE}" pid="15" name="Mendeley Recent Style Name 6_1">
    <vt:lpwstr>Nature - Mao Fujioka</vt:lpwstr>
  </property>
  <property fmtid="{D5CDD505-2E9C-101B-9397-08002B2CF9AE}" pid="16" name="Mendeley Recent Style Id 7_1">
    <vt:lpwstr>https://csl.mendeley.com/styles/492723771/nature-MF2</vt:lpwstr>
  </property>
  <property fmtid="{D5CDD505-2E9C-101B-9397-08002B2CF9AE}" pid="17" name="Mendeley Recent Style Name 7_1">
    <vt:lpwstr>Nature - Mao Fujioka</vt:lpwstr>
  </property>
  <property fmtid="{D5CDD505-2E9C-101B-9397-08002B2CF9AE}" pid="18" name="Mendeley Recent Style Id 8_1">
    <vt:lpwstr>http://csl.mendeley.com/styles/492723771/nature-UT</vt:lpwstr>
  </property>
  <property fmtid="{D5CDD505-2E9C-101B-9397-08002B2CF9AE}" pid="19" name="Mendeley Recent Style Name 8_1">
    <vt:lpwstr>Nature - Mao Fujioka</vt:lpwstr>
  </property>
  <property fmtid="{D5CDD505-2E9C-101B-9397-08002B2CF9AE}" pid="20" name="Mendeley Recent Style Id 9_1">
    <vt:lpwstr>https://csl.mendeley.com/styles/492723771/nature-UT</vt:lpwstr>
  </property>
  <property fmtid="{D5CDD505-2E9C-101B-9397-08002B2CF9AE}" pid="21" name="Mendeley Recent Style Name 9_1">
    <vt:lpwstr>Nature-UT - Mao Fujioka</vt:lpwstr>
  </property>
</Properties>
</file>